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Table 1</w:t>
      </w:r>
      <w:r>
        <w:rPr/>
        <w:t xml:space="preserve"> Clear Cell Renal Cell Carcinoma in Relation to Physical Activity at Age 20’s and 50’s, by Race</w:t>
      </w:r>
    </w:p>
    <w:tbl>
      <w:tblPr>
        <w:tblW w:w="88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075"/>
        <w:gridCol w:w="900"/>
        <w:gridCol w:w="1440"/>
        <w:gridCol w:w="1028"/>
        <w:gridCol w:w="917"/>
        <w:gridCol w:w="1475"/>
        <w:gridCol w:w="1060"/>
      </w:tblGrid>
      <w:tr>
        <w:trPr>
          <w:trHeight w:val="255" w:hRule="atLeast"/>
        </w:trPr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for interaction</w:t>
            </w:r>
          </w:p>
        </w:tc>
      </w:tr>
      <w:tr>
        <w:trPr>
          <w:trHeight w:val="28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s, no. (%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ases, no. (%)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ontrols, no. (%)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ases, no. (%)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dds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95% CI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81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hysical activity during age 20's</w:t>
            </w:r>
          </w:p>
        </w:tc>
      </w:tr>
      <w:tr>
        <w:trPr>
          <w:trHeight w:val="240" w:hRule="atLeast"/>
        </w:trPr>
        <w:tc>
          <w:tcPr>
            <w:tcW w:w="775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Walking or biking for transportation, hr/wk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2 (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 (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 (0.65, 1.72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2 (32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 (40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6 (1.11, 1.9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-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 (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 (3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5 (0.69, 1.60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3 (4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6 (34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 (0.72, 1.3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gt;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3 (4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 (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 (28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6 (25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3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derate to strenuous leisure time activity, hr/wk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 (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 (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 (0.59, 1.75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 (1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 (16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9 (0.78, 1.5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-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 (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 (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2 (0.68, 1.55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2 (5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5 (46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 (0.72, 1.1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gt;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0 (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 (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5 (36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 (38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3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derate to strenuous work activity, hr/wk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9 (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 (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2 (0.81, 2.47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2 (3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 (36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4 (0.84, 1.5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-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 (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 (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2 (0.78, 2.23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4 (19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 (19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1 (0.67, 1.5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-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 (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8 (0.29, 1.63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 (12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 (10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9 (0.51, 1.2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2 (4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 (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8 (29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7 (35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5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otal activity score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63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 (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 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5 (0.64, 2.81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8 (17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 (20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6 (0.96, 2.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5 (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 (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0 (1.02, 2.84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3 (35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 (35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9 (0.82, 1.7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1 (3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 (0.94, 2.60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6 (3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 (31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67, 1.3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-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9 (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 (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 (1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 (15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8815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hysical activity during age 50's</w:t>
            </w:r>
          </w:p>
        </w:tc>
      </w:tr>
      <w:tr>
        <w:trPr>
          <w:trHeight w:val="240" w:hRule="atLeast"/>
        </w:trPr>
        <w:tc>
          <w:tcPr>
            <w:tcW w:w="775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Walking or biking for transportation, hr/wk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4 (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 (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 (0.43, 1.18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9 (47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 (48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2 (0.60, 1.4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-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3 (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 (3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 (0.38, 1.19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2 (41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 (37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1 (0.52, 1.2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gt;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 (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 (2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 (1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14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36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derate to strenuous leisure time activity, hr/wk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 (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 (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 (0.49, 1.64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 (1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 (19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5 (0.94, 2.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-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9 (4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 (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 (0.57, 1.72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5 (55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 (50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4 (0.68, 1.2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gt;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7 (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 (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 (32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 (31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3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derate to strenuous work activity, hr/wk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 (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 (0.52, 1.75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 (37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 (42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(0.73, 1.4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-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 (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 (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6 (0.95, 3.23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2 (23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 (20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 (0.49, 1.1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-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 (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 (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6 (0.21, 1.51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 (1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 (9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3 (0.50, 1.3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5 (3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 (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 (22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 (28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5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otal activity score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-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 (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8 (0.43, 1.80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3 (2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9 (29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4 (0.84, 2.4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-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 (3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 (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8 (0.53, 2.18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 (4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5 (37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9 (0.69, 2.0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2 (3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7 (0.47, 1.61)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2 (27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 (26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3 (0.65, 1.9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-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 (1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 (9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 (9)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 trend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Percentages are weighted</w:t>
      </w:r>
    </w:p>
    <w:p>
      <w:pPr>
        <w:pStyle w:val="Normal"/>
        <w:spacing w:before="0" w:after="60"/>
        <w:rPr/>
      </w:pPr>
      <w:r>
        <w:rPr>
          <w:vertAlign w:val="superscript"/>
        </w:rPr>
        <w:t>b</w:t>
      </w:r>
      <w:r>
        <w:rPr/>
        <w:t xml:space="preserve"> Adjusted for study center (Detroit or Chicago), age (20-44, 45-54, 55-64, 65-74, 75+ years), sex (male, female), education (&lt;12 years, high school, some college, 4+ years of college), smoking status (never, occasional, former, current), and history of cancer among first-degree relatives (none, cancer other than kidney cancer, kidney cancer, unknown).</w:t>
      </w:r>
    </w:p>
    <w:p>
      <w:pPr>
        <w:pStyle w:val="Normal"/>
        <w:spacing w:before="0" w:after="60"/>
        <w:rPr>
          <w:vertAlign w:val="superscript"/>
        </w:rPr>
      </w:pPr>
      <w:r>
        <w:rPr>
          <w:vertAlign w:val="superscript"/>
        </w:rPr>
        <w:t xml:space="preserve">c </w:t>
      </w:r>
      <w:r>
        <w:rPr/>
        <w:t>Numeric scores were assigned to each category of physical activities (Transportation and leisure activities: 1, 2, and 3 for &lt;1, 1-7 and &gt;7 hr/wk, respectively; work activity: 0, 1, 2, 3, and 4 for none, &lt;1, 1-10, 11-20 and &gt;20 hr/wk, respectively). Total scores were calculated by combining all the activity scores of each person at different age periods.</w:t>
      </w:r>
    </w:p>
    <w:p>
      <w:pPr>
        <w:pStyle w:val="Normal"/>
        <w:rPr>
          <w:color w:val="FF0000"/>
        </w:rPr>
      </w:pPr>
      <w:r>
        <w:rPr/>
        <w:t>In these analysis, we excluded people with missing information on specific types of physical activity (transportation: N=15 for age 20’s and N=8 for age 50’s; leisure-time: N=9 for age 20’s and N=8 for age 50’s; work: N=7 for age 20’s and N=4 for age 50’s). Additionally, participants who did not work either full-time or part time were also excluded from the analysis of work activity (N=191 for age 20’s and 181 for age 50’s)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26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5:13:00Z</dcterms:created>
  <dc:creator>Qian Xiao</dc:creator>
  <dc:description/>
  <cp:keywords/>
  <dc:language>en-US</dc:language>
  <cp:lastModifiedBy>jagnes</cp:lastModifiedBy>
  <dcterms:modified xsi:type="dcterms:W3CDTF">2014-09-19T22:15:00Z</dcterms:modified>
  <cp:revision>3</cp:revision>
  <dc:subject/>
  <dc:title/>
</cp:coreProperties>
</file>